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700" w:rsidRPr="00111AD6" w:rsidRDefault="00055700" w:rsidP="00055700">
      <w:pPr>
        <w:pStyle w:val="Heading3"/>
        <w:rPr>
          <w:rStyle w:val="Emphasis"/>
          <w:rFonts w:cs="Times New Roman"/>
          <w:b w:val="0"/>
          <w:color w:val="000000" w:themeColor="text1"/>
        </w:rPr>
      </w:pPr>
      <w:r w:rsidRPr="00111AD6">
        <w:rPr>
          <w:rStyle w:val="Emphasis"/>
          <w:rFonts w:cs="Times New Roman"/>
          <w:color w:val="000000" w:themeColor="text1"/>
        </w:rPr>
        <w:t>Supplementary Table S1: Highly sensitive yeast deletion mutants to ZnONPs.</w:t>
      </w:r>
    </w:p>
    <w:p w:rsidR="00055700" w:rsidRPr="00532E41" w:rsidRDefault="00055700" w:rsidP="00055700">
      <w:pPr>
        <w:spacing w:line="360" w:lineRule="auto"/>
        <w:jc w:val="both"/>
        <w:rPr>
          <w:rStyle w:val="Emphasis"/>
          <w:rFonts w:ascii="Calibri" w:hAnsi="Calibri"/>
          <w:b/>
          <w:color w:val="C00000"/>
        </w:rPr>
      </w:pPr>
      <w:r w:rsidRPr="00532E41">
        <w:rPr>
          <w:rStyle w:val="Emphasis"/>
          <w:rFonts w:ascii="Calibri" w:hAnsi="Calibri"/>
          <w:b/>
          <w:color w:val="C00000"/>
        </w:rPr>
        <w:t xml:space="preserve"> </w:t>
      </w:r>
    </w:p>
    <w:tbl>
      <w:tblPr>
        <w:tblW w:w="940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6469"/>
        <w:gridCol w:w="1039"/>
      </w:tblGrid>
      <w:tr w:rsidR="00055700" w:rsidRPr="00111AD6" w:rsidTr="00055700">
        <w:trPr>
          <w:trHeight w:val="864"/>
        </w:trPr>
        <w:tc>
          <w:tcPr>
            <w:tcW w:w="1895" w:type="dxa"/>
            <w:shd w:val="clear" w:color="auto" w:fill="DDDDDD"/>
            <w:vAlign w:val="center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CA"/>
              </w:rPr>
              <w:t>Gene name</w:t>
            </w:r>
          </w:p>
        </w:tc>
        <w:tc>
          <w:tcPr>
            <w:tcW w:w="6469" w:type="dxa"/>
            <w:shd w:val="clear" w:color="auto" w:fill="DDDDDD"/>
            <w:vAlign w:val="center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unction/Description</w:t>
            </w:r>
          </w:p>
        </w:tc>
        <w:tc>
          <w:tcPr>
            <w:tcW w:w="1039" w:type="dxa"/>
            <w:shd w:val="clear" w:color="auto" w:fill="DDDDDD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CA"/>
              </w:rPr>
              <w:t>% Colony size reduction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A. Transmembrane and membrane transport</w:t>
            </w:r>
          </w:p>
        </w:tc>
        <w:tc>
          <w:tcPr>
            <w:tcW w:w="1039" w:type="dxa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KR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V-ATPase assembly factor, functions with other V-ATPase assembly factors in the ER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N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sma membrane H+-pantothenate symporte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UP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asma membrane protein involved in remodeling GPI anchor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RG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C-8 sterol isomerase, catalyzes isomerization at an intermediate step in ergosterol biosynthesis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D18/ERG28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plasmic reticulum membrane protein, may facilitate protein-protein interactions between the Erg26p dehydrogenase and the Erg27p 3-ketoreductas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G8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ositol polyphosphate multikinase (IPMK), also has diphosphoinositol polyphosphate synthase activit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RD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dicted membrane protein required for the retention of lumenal endoplasmic reticulum protei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LR386W/VAC14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volved in synthesis of phosphatidylinositol 3,5-bisphosphate, in control of trafficking of some proteins to the vacuole lume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BR246W/RRT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volved in endosomal recycling; forms complex with Rtt10p that functions in retromer-mediated pathway for recycling internalized cell-surface protei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PS65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Dubious open reading frame, unlikely to encode a protein; not conserved in closely related </w:t>
            </w:r>
            <w:r w:rsidRPr="00111A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Saccharomyces</w:t>
            </w: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peci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Z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tein involved in vacuolar assembly, essential for autophagy and the cytoplasm-to-vacuole pathwa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B. Ion homeostasis and transport</w:t>
            </w:r>
          </w:p>
        </w:tc>
        <w:tc>
          <w:tcPr>
            <w:tcW w:w="1039" w:type="dxa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CC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u(+2)-transporting P-type ATPase, required for export of copper from the cytosol into an extracytosolic compartmen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FTR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gh affinity iron permease involved in the transport of iron across the plasma membran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GEF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oltage-gated chloride channel localized to the golgi, the endosomal system, and plasma membrane, and involved in cation homeostasi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NHA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+/H+ antiporter involved in sodium and potassium efflux through the plasma membran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 SPF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-type ATPase, ion transporter of the ER membrane involved in ER function and Ca2+ homeostasi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VPH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bunit a of vacuolar-ATPase V0 domain, one of two isoforms (Vph1p and Stv1p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GP3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-affinity amino acid permease, may act to supply the cell with amino acids as nitrogen source in nitrogen-poor conditio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YMR166C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dicted transporter of the mitochondrial inner membran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FYV5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tein involved in regulation of the mating pathway; binds with Matalpha2p to promoters of haploid-specific gen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OD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tosolic copper-zinc superoxide dismutas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C. Transcription and RNA processing</w:t>
            </w:r>
          </w:p>
        </w:tc>
        <w:tc>
          <w:tcPr>
            <w:tcW w:w="1039" w:type="dxa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NAM8 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NA binding protein, component of the U1 snRNP protei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MGA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R membrane protein involved in regulation of OLE1 transcription, acts with homolog Spt23p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HO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meobox transcription factor; regulatory targets include genes involved in phosphate metabolism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HO4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sic helix-loop-helix (bHLH) transcription factor of the myc-family; activates transcription cooperatively with Pho2p in response to phosphate limita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OP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Nase of the DEDD superfamily, subunit of the Ccr4-Not complex that mediates 3' to 5' mRNA deadenylation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BR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NA lariat debranching enzyme, involved in intron turnover; required for efficient Ty1 transposition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 xml:space="preserve">D. Cell wall organization or biogenesis </w:t>
            </w:r>
          </w:p>
        </w:tc>
        <w:tc>
          <w:tcPr>
            <w:tcW w:w="1039" w:type="dxa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FG5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utative mannosidase, essential glycosylphosphatidylinositol (GPI)-anchored membrane protein required for cell wall biogenesis in bud forma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CK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togen-activated protein (MAP) kinase kinase kinase acting in the protein kinase C signaling pathway, which controls cell integrit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HOC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ha-1,6-mannosyltransferase involved in cell wall mannan biosynthesi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KRE6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ype II integral membrane protein required for beta-1,6 glucan biosynthesi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OM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DP/GTP exchange factor (GEF) for Rho1p and Rho2p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LT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ine/threonine MAP kinase; involved in regulating maintenance of cell wall integrity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YLL005C/SPO75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iosis-specific protein of unknown function; required for spore wall formation during sporula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E. Cell cycle regulation</w:t>
            </w:r>
          </w:p>
        </w:tc>
        <w:tc>
          <w:tcPr>
            <w:tcW w:w="1039" w:type="dxa"/>
            <w:shd w:val="clear" w:color="000000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PH3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talytic subunit of protein phosphatase PP4 complex; regulates recovery from the DNA damage checkpoint and also the gen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 SPC7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ponent of the cytoplasmic Tub4p (gamma-tubulin) complex, binds spindle pole bodies and links them to microtubul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HO8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clin-dependent kinase (CDK) inhibitor, regulates Pho80p-Pho85p and Pcl7p-Pho85p cyclin-CDK complexes in response to phosphate level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CP160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sential RNA-binding G protein effector of mating response pathway, mainly associated with nuclear envelope and E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URM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biquitin-like protein involved in thiolation of cytoplasmic tRNAs; receives sulfur from the E1-like enzyme Uba4p and transfers it to tRN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. DNA recombination/repair</w:t>
            </w:r>
          </w:p>
        </w:tc>
        <w:tc>
          <w:tcPr>
            <w:tcW w:w="1039" w:type="dxa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NR3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inor isoform of the large subunit of ribonucleotide-diphosphate reductase; regulated by DNA replication and DNA damage checkpoint pathways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ML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ibonucleotide reductase inhibitor involved in regulating dNTP production; regulated by Mec1p and Rad53p during DNA damage and S phase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vAlign w:val="center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UD3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ein kinase, component of the EKC/KEOPS complex required for t6A tRNA modification and may have roles in telomere maintenance and transcription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vAlign w:val="center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MET18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NA repair and TFIIH regulator, required for both nucleotide excision repair (NER) and RNA polymerase II (RNAP II) transcription; involved in telomere maintenanc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YDR433W (KRE22)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sponse to DNA damag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G</w:t>
            </w: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 xml:space="preserve">. Signaling </w:t>
            </w:r>
          </w:p>
        </w:tc>
        <w:tc>
          <w:tcPr>
            <w:tcW w:w="1039" w:type="dxa"/>
            <w:shd w:val="clear" w:color="000000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YHL023C/NPR3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bunit of SEACIT, a subcomplex of the SEA complex that acts as a GTPase-activating protein (GAP) to negatively regulates signaling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UN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-cycle checkpoint serine-threonine kinase required for DNA damage-induced transcription of certain target gene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RAM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ta subunit of the CAAX farnesyltransferase (FTase) that prenylates the a-factor mating pheromone and Ras protei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0</w:t>
            </w:r>
          </w:p>
        </w:tc>
      </w:tr>
      <w:tr w:rsidR="00055700" w:rsidRPr="00111AD6" w:rsidTr="00055700">
        <w:trPr>
          <w:trHeight w:val="8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LA4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dc42p-activated signal transducing kinase of the PAK family, along with Ste20p and Skm1p; involved in septin ring assembly, vacuole inheritance, cytokinesis, sterol uptake regula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H</w:t>
            </w:r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 xml:space="preserve">. Others </w:t>
            </w:r>
          </w:p>
        </w:tc>
        <w:tc>
          <w:tcPr>
            <w:tcW w:w="1039" w:type="dxa"/>
            <w:shd w:val="clear" w:color="000000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HO81</w:t>
            </w:r>
          </w:p>
        </w:tc>
        <w:tc>
          <w:tcPr>
            <w:tcW w:w="6469" w:type="dxa"/>
            <w:shd w:val="clear" w:color="auto" w:fill="auto"/>
            <w:vAlign w:val="bottom"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A0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yclin-dependent kinase (CDK) inhibitor, regulates Pho80p-Pho85p and Pcl7p-Pho85p cyclin-CDK complexes in response to phosphate levels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YPR100W/MPRL5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tochondrial ribosomal protein of the large subunit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HOM6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moserine dehydrogenase (L-homoserine:NADP oxidoreductase), enzyme has nucleotide-binding, dimerization and catalytic regions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LV1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onine deaminase, catalyzes the first step in isoleucine biosynthesis; expression is under general amino acid control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0</w:t>
            </w:r>
          </w:p>
        </w:tc>
      </w:tr>
      <w:tr w:rsidR="00055700" w:rsidRPr="00111AD6" w:rsidTr="00055700">
        <w:trPr>
          <w:trHeight w:val="576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 xml:space="preserve"> PRO2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amma-glutamyl phosphate reductase, catalyzes the second step in proline biosynthesis 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0</w:t>
            </w:r>
          </w:p>
        </w:tc>
      </w:tr>
      <w:tr w:rsidR="00055700" w:rsidRPr="00111AD6" w:rsidTr="00055700">
        <w:trPr>
          <w:trHeight w:val="288"/>
        </w:trPr>
        <w:tc>
          <w:tcPr>
            <w:tcW w:w="8364" w:type="dxa"/>
            <w:gridSpan w:val="2"/>
            <w:shd w:val="clear" w:color="auto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bookmarkStart w:id="0" w:name="_GoBack"/>
            <w:bookmarkEnd w:id="0"/>
            <w:r w:rsidRPr="00111AD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CA"/>
              </w:rPr>
              <w:t>. Unknown function</w:t>
            </w:r>
          </w:p>
        </w:tc>
        <w:tc>
          <w:tcPr>
            <w:tcW w:w="1039" w:type="dxa"/>
            <w:shd w:val="clear" w:color="000000" w:fill="F2F2F2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TC7 (YEL033W)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IL014C-A (YIL015C-A)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YML020W 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NR073C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OR291W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0</w:t>
            </w:r>
          </w:p>
        </w:tc>
      </w:tr>
      <w:tr w:rsidR="00055700" w:rsidRPr="00111AD6" w:rsidTr="00055700">
        <w:trPr>
          <w:trHeight w:val="288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YLR412W</w:t>
            </w:r>
          </w:p>
        </w:tc>
        <w:tc>
          <w:tcPr>
            <w:tcW w:w="6469" w:type="dxa"/>
            <w:shd w:val="clear" w:color="auto" w:fill="auto"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known functi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055700" w:rsidRPr="00111AD6" w:rsidRDefault="00055700" w:rsidP="00B41F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11A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0</w:t>
            </w:r>
          </w:p>
        </w:tc>
      </w:tr>
    </w:tbl>
    <w:p w:rsidR="00055700" w:rsidRPr="00111AD6" w:rsidRDefault="00055700" w:rsidP="0005570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55700" w:rsidRPr="00111AD6" w:rsidRDefault="00055700" w:rsidP="00055700">
      <w:pPr>
        <w:pStyle w:val="Heading8"/>
        <w:jc w:val="both"/>
        <w:rPr>
          <w:rFonts w:ascii="Times New Roman" w:hAnsi="Times New Roman" w:cs="Times New Roman"/>
          <w:sz w:val="20"/>
          <w:szCs w:val="20"/>
        </w:rPr>
        <w:sectPr w:rsidR="00055700" w:rsidRPr="00111AD6" w:rsidSect="00C414E4">
          <w:footerReference w:type="even" r:id="rId4"/>
          <w:footerReference w:type="default" r:id="rId5"/>
          <w:pgSz w:w="12240" w:h="15840"/>
          <w:pgMar w:top="1440" w:right="1440" w:bottom="1440" w:left="2160" w:header="706" w:footer="706" w:gutter="0"/>
          <w:cols w:space="708"/>
        </w:sectPr>
      </w:pPr>
    </w:p>
    <w:p w:rsidR="00907003" w:rsidRDefault="00907003"/>
    <w:sectPr w:rsidR="009070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14E4" w:rsidRDefault="00055700" w:rsidP="00C414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14E4" w:rsidRDefault="00055700" w:rsidP="00C414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14E4" w:rsidRDefault="00055700" w:rsidP="00C414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C414E4" w:rsidRDefault="00055700" w:rsidP="00C414E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700"/>
    <w:rsid w:val="00055700"/>
    <w:rsid w:val="0090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23696-4881-4B49-8369-88CD89BE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70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70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7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5570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7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055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700"/>
  </w:style>
  <w:style w:type="character" w:styleId="Emphasis">
    <w:name w:val="Emphasis"/>
    <w:basedOn w:val="DefaultParagraphFont"/>
    <w:uiPriority w:val="20"/>
    <w:qFormat/>
    <w:rsid w:val="00055700"/>
    <w:rPr>
      <w:i/>
      <w:iCs/>
      <w:color w:val="70AD47" w:themeColor="accent6"/>
    </w:rPr>
  </w:style>
  <w:style w:type="character" w:styleId="PageNumber">
    <w:name w:val="page number"/>
    <w:basedOn w:val="DefaultParagraphFont"/>
    <w:uiPriority w:val="99"/>
    <w:semiHidden/>
    <w:unhideWhenUsed/>
    <w:rsid w:val="00055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6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Lab</dc:creator>
  <cp:keywords/>
  <dc:description/>
  <cp:lastModifiedBy>SmithLab</cp:lastModifiedBy>
  <cp:revision>1</cp:revision>
  <dcterms:created xsi:type="dcterms:W3CDTF">2017-09-02T00:21:00Z</dcterms:created>
  <dcterms:modified xsi:type="dcterms:W3CDTF">2017-09-02T00:24:00Z</dcterms:modified>
</cp:coreProperties>
</file>